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500"/>
        <w:gridCol w:w="1500"/>
        <w:gridCol w:w="1500"/>
        <w:gridCol w:w="1500"/>
      </w:tblGrid>
      <w:tr w:rsidR="00D657DE" w:rsidTr="00FA7D7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QTL Pai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Parame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CW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Pisti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DTF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</w:rPr>
              <w:t>SA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10a &amp;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10a &amp; x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4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9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10a &amp; x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1*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6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10a &amp; 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3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4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8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6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2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9 &amp; 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**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8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9 &amp; x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5*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9 &amp; x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8*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9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9 &amp; 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3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1 &amp; x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3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x1 &amp; x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5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9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7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lastRenderedPageBreak/>
              <w:t>x10b &amp; 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*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</w:tr>
      <w:tr w:rsidR="00D657DE" w:rsidTr="00FA7D7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657DE" w:rsidRDefault="00D657DE" w:rsidP="00FA7D7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8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57DE" w:rsidRDefault="00D657DE" w:rsidP="00FA7D7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8</w:t>
            </w:r>
          </w:p>
        </w:tc>
      </w:tr>
    </w:tbl>
    <w:p w:rsidR="00D657DE" w:rsidRDefault="00D657DE" w:rsidP="00D657DE"/>
    <w:p w:rsidR="00D657DE" w:rsidRPr="006303B1" w:rsidRDefault="00D657DE" w:rsidP="00D657DE">
      <w:r>
        <w:t>Supplemental Table 3</w:t>
      </w:r>
      <w:r w:rsidRPr="006303B1">
        <w:t xml:space="preserve">. </w:t>
      </w:r>
      <w:bookmarkStart w:id="0" w:name="_GoBack"/>
      <w:r>
        <w:t>* = 0.1 &gt; p &gt; 0.01 ; ** = 0.01 &gt; p &gt;0.001 ; *** = p &lt; 0.001</w:t>
      </w:r>
      <w:bookmarkEnd w:id="0"/>
    </w:p>
    <w:p w:rsidR="0076540C" w:rsidRDefault="0076540C"/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7DE"/>
    <w:rsid w:val="00097E81"/>
    <w:rsid w:val="0076540C"/>
    <w:rsid w:val="00D6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Macintosh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06:00Z</dcterms:created>
  <dcterms:modified xsi:type="dcterms:W3CDTF">2015-03-12T01:06:00Z</dcterms:modified>
</cp:coreProperties>
</file>